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924A8" w14:textId="77777777" w:rsidR="009D30FD" w:rsidRPr="002B07B3" w:rsidRDefault="009D30FD" w:rsidP="009D30FD">
      <w:pPr>
        <w:snapToGrid w:val="0"/>
        <w:spacing w:line="300" w:lineRule="atLeas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2 </w:t>
      </w:r>
      <w:r w:rsidRPr="002B07B3">
        <w:rPr>
          <w:rFonts w:ascii="Times New Roman" w:hAnsi="Times New Roman" w:cs="Times New Roman"/>
          <w:sz w:val="24"/>
        </w:rPr>
        <w:t xml:space="preserve">Table </w:t>
      </w:r>
    </w:p>
    <w:p w14:paraId="04700CF0" w14:textId="77777777" w:rsidR="009D30FD" w:rsidRPr="00FF3A4D" w:rsidRDefault="009D30FD" w:rsidP="009D30FD">
      <w:pPr>
        <w:snapToGrid w:val="0"/>
        <w:spacing w:line="300" w:lineRule="atLeast"/>
        <w:rPr>
          <w:rFonts w:ascii="Times New Roman" w:hAnsi="Times New Roman" w:cs="Times New Roman"/>
        </w:rPr>
      </w:pPr>
    </w:p>
    <w:tbl>
      <w:tblPr>
        <w:tblW w:w="45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00"/>
        <w:gridCol w:w="1500"/>
        <w:gridCol w:w="1500"/>
      </w:tblGrid>
      <w:tr w:rsidR="009D30FD" w:rsidRPr="00FF3A4D" w14:paraId="3D2D7D20" w14:textId="77777777" w:rsidTr="001C24DF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D06BD" w14:textId="77777777" w:rsidR="009D30FD" w:rsidRPr="00FF3A4D" w:rsidRDefault="009D30FD" w:rsidP="001C24DF">
            <w:pPr>
              <w:widowControl/>
              <w:snapToGrid w:val="0"/>
              <w:spacing w:line="30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F3A4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8594C" w14:textId="77777777" w:rsidR="009D30FD" w:rsidRPr="00FF3A4D" w:rsidRDefault="009D30FD" w:rsidP="001C24DF">
            <w:pPr>
              <w:widowControl/>
              <w:snapToGrid w:val="0"/>
              <w:spacing w:line="300" w:lineRule="atLeas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FF3A4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hOR</w:t>
            </w:r>
            <w:proofErr w:type="spellEnd"/>
            <w:r w:rsidRPr="00FF3A4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/</w:t>
            </w:r>
            <w:proofErr w:type="spellStart"/>
            <w:r w:rsidRPr="00FF3A4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BApo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6B43E" w14:textId="77777777" w:rsidR="009D30FD" w:rsidRPr="00FF3A4D" w:rsidRDefault="009D30FD" w:rsidP="001C24DF">
            <w:pPr>
              <w:widowControl/>
              <w:snapToGrid w:val="0"/>
              <w:spacing w:line="300" w:lineRule="atLeas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FF3A4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hOR</w:t>
            </w:r>
            <w:proofErr w:type="spellEnd"/>
            <w:r w:rsidRPr="00FF3A4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/</w:t>
            </w:r>
            <w:proofErr w:type="spellStart"/>
            <w:r w:rsidRPr="00FF3A4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HEK</w:t>
            </w:r>
            <w:proofErr w:type="spellEnd"/>
          </w:p>
        </w:tc>
      </w:tr>
      <w:tr w:rsidR="009D30FD" w:rsidRPr="00FF3A4D" w14:paraId="743FDC6C" w14:textId="77777777" w:rsidTr="001C24DF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FCDC" w14:textId="77777777" w:rsidR="009D30FD" w:rsidRPr="00FF3A4D" w:rsidRDefault="009D30FD" w:rsidP="001C24DF">
            <w:pPr>
              <w:widowControl/>
              <w:snapToGrid w:val="0"/>
              <w:spacing w:line="30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F3A4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R1A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23B4B" w14:textId="77777777" w:rsidR="009D30FD" w:rsidRPr="00FF3A4D" w:rsidRDefault="009D30FD" w:rsidP="001C24DF">
            <w:pPr>
              <w:widowControl/>
              <w:snapToGrid w:val="0"/>
              <w:spacing w:line="300" w:lineRule="atLeas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n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.d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8F00" w14:textId="77777777" w:rsidR="009D30FD" w:rsidRPr="00FF3A4D" w:rsidRDefault="009D30FD" w:rsidP="001C24DF">
            <w:pPr>
              <w:widowControl/>
              <w:snapToGrid w:val="0"/>
              <w:spacing w:line="300" w:lineRule="atLeas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F3A4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95</w:t>
            </w:r>
          </w:p>
        </w:tc>
      </w:tr>
      <w:tr w:rsidR="009D30FD" w:rsidRPr="00FF3A4D" w14:paraId="3676C212" w14:textId="77777777" w:rsidTr="001C24DF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0AF4" w14:textId="77777777" w:rsidR="009D30FD" w:rsidRPr="00FF3A4D" w:rsidRDefault="009D30FD" w:rsidP="001C24DF">
            <w:pPr>
              <w:widowControl/>
              <w:snapToGrid w:val="0"/>
              <w:spacing w:line="30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F3A4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R2B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905E3" w14:textId="77777777" w:rsidR="009D30FD" w:rsidRPr="00FF3A4D" w:rsidRDefault="009D30FD" w:rsidP="001C24DF">
            <w:pPr>
              <w:widowControl/>
              <w:snapToGrid w:val="0"/>
              <w:spacing w:line="300" w:lineRule="atLeas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n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.d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A7BC" w14:textId="77777777" w:rsidR="009D30FD" w:rsidRPr="00FF3A4D" w:rsidRDefault="009D30FD" w:rsidP="001C24DF">
            <w:pPr>
              <w:widowControl/>
              <w:snapToGrid w:val="0"/>
              <w:spacing w:line="300" w:lineRule="atLeas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n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.d.</w:t>
            </w:r>
          </w:p>
        </w:tc>
      </w:tr>
      <w:tr w:rsidR="009D30FD" w:rsidRPr="00FF3A4D" w14:paraId="33AA72F2" w14:textId="77777777" w:rsidTr="001C24DF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003D" w14:textId="77777777" w:rsidR="009D30FD" w:rsidRPr="00FF3A4D" w:rsidRDefault="009D30FD" w:rsidP="001C24DF">
            <w:pPr>
              <w:widowControl/>
              <w:snapToGrid w:val="0"/>
              <w:spacing w:line="30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F3A4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R2J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5D383" w14:textId="77777777" w:rsidR="009D30FD" w:rsidRPr="00FF3A4D" w:rsidRDefault="009D30FD" w:rsidP="001C24DF">
            <w:pPr>
              <w:widowControl/>
              <w:snapToGrid w:val="0"/>
              <w:spacing w:line="300" w:lineRule="atLeas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n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.d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4101" w14:textId="77777777" w:rsidR="009D30FD" w:rsidRPr="00FF3A4D" w:rsidRDefault="009D30FD" w:rsidP="001C24DF">
            <w:pPr>
              <w:widowControl/>
              <w:snapToGrid w:val="0"/>
              <w:spacing w:line="300" w:lineRule="atLeas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F3A4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5</w:t>
            </w:r>
          </w:p>
        </w:tc>
      </w:tr>
      <w:tr w:rsidR="009D30FD" w:rsidRPr="00FF3A4D" w14:paraId="7A041609" w14:textId="77777777" w:rsidTr="001C24DF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6E81" w14:textId="77777777" w:rsidR="009D30FD" w:rsidRPr="00FF3A4D" w:rsidRDefault="009D30FD" w:rsidP="001C24DF">
            <w:pPr>
              <w:widowControl/>
              <w:snapToGrid w:val="0"/>
              <w:spacing w:line="30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F3A4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R2W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145E" w14:textId="77777777" w:rsidR="009D30FD" w:rsidRPr="00FF3A4D" w:rsidRDefault="009D30FD" w:rsidP="001C24DF">
            <w:pPr>
              <w:widowControl/>
              <w:snapToGrid w:val="0"/>
              <w:spacing w:line="300" w:lineRule="atLeas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F3A4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E3B41" w14:textId="77777777" w:rsidR="009D30FD" w:rsidRPr="00FF3A4D" w:rsidRDefault="009D30FD" w:rsidP="001C24DF">
            <w:pPr>
              <w:widowControl/>
              <w:snapToGrid w:val="0"/>
              <w:spacing w:line="300" w:lineRule="atLeas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F3A4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0</w:t>
            </w:r>
          </w:p>
        </w:tc>
      </w:tr>
      <w:tr w:rsidR="009D30FD" w:rsidRPr="00FF3A4D" w14:paraId="03F20FF0" w14:textId="77777777" w:rsidTr="001C24DF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46EB" w14:textId="77777777" w:rsidR="009D30FD" w:rsidRPr="00FF3A4D" w:rsidRDefault="009D30FD" w:rsidP="001C24DF">
            <w:pPr>
              <w:widowControl/>
              <w:snapToGrid w:val="0"/>
              <w:spacing w:line="30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F3A4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R2Z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34B5C" w14:textId="77777777" w:rsidR="009D30FD" w:rsidRPr="00FF3A4D" w:rsidRDefault="009D30FD" w:rsidP="001C24DF">
            <w:pPr>
              <w:widowControl/>
              <w:snapToGrid w:val="0"/>
              <w:spacing w:line="300" w:lineRule="atLeas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n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.d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E5C8" w14:textId="77777777" w:rsidR="009D30FD" w:rsidRPr="00FF3A4D" w:rsidRDefault="009D30FD" w:rsidP="001C24DF">
            <w:pPr>
              <w:widowControl/>
              <w:snapToGrid w:val="0"/>
              <w:spacing w:line="300" w:lineRule="atLeas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n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.d.</w:t>
            </w:r>
          </w:p>
        </w:tc>
      </w:tr>
      <w:tr w:rsidR="009D30FD" w:rsidRPr="00FF3A4D" w14:paraId="1BFFC982" w14:textId="77777777" w:rsidTr="001C24DF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1B56" w14:textId="77777777" w:rsidR="009D30FD" w:rsidRPr="00FF3A4D" w:rsidRDefault="009D30FD" w:rsidP="001C24DF">
            <w:pPr>
              <w:widowControl/>
              <w:snapToGrid w:val="0"/>
              <w:spacing w:line="30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F3A4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R4K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B871" w14:textId="77777777" w:rsidR="009D30FD" w:rsidRPr="00FF3A4D" w:rsidRDefault="009D30FD" w:rsidP="001C24DF">
            <w:pPr>
              <w:widowControl/>
              <w:snapToGrid w:val="0"/>
              <w:spacing w:line="300" w:lineRule="atLeas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n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.d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B86D0" w14:textId="77777777" w:rsidR="009D30FD" w:rsidRPr="00FF3A4D" w:rsidRDefault="009D30FD" w:rsidP="001C24DF">
            <w:pPr>
              <w:widowControl/>
              <w:snapToGrid w:val="0"/>
              <w:spacing w:line="300" w:lineRule="atLeas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n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.d.</w:t>
            </w:r>
          </w:p>
        </w:tc>
      </w:tr>
      <w:tr w:rsidR="009D30FD" w:rsidRPr="00FF3A4D" w14:paraId="4F95050C" w14:textId="77777777" w:rsidTr="001C24DF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4217" w14:textId="77777777" w:rsidR="009D30FD" w:rsidRPr="00FF3A4D" w:rsidRDefault="009D30FD" w:rsidP="001C24DF">
            <w:pPr>
              <w:widowControl/>
              <w:snapToGrid w:val="0"/>
              <w:spacing w:line="30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F3A4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R5K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E393C" w14:textId="77777777" w:rsidR="009D30FD" w:rsidRPr="00FF3A4D" w:rsidRDefault="009D30FD" w:rsidP="001C24DF">
            <w:pPr>
              <w:widowControl/>
              <w:snapToGrid w:val="0"/>
              <w:spacing w:line="300" w:lineRule="atLeas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n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.d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67437" w14:textId="77777777" w:rsidR="009D30FD" w:rsidRPr="00FF3A4D" w:rsidRDefault="009D30FD" w:rsidP="001C24DF">
            <w:pPr>
              <w:widowControl/>
              <w:snapToGrid w:val="0"/>
              <w:spacing w:line="300" w:lineRule="atLeas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1</w:t>
            </w:r>
          </w:p>
        </w:tc>
      </w:tr>
      <w:tr w:rsidR="009D30FD" w:rsidRPr="00FF3A4D" w14:paraId="08A5A4D8" w14:textId="77777777" w:rsidTr="001C24DF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7781" w14:textId="77777777" w:rsidR="009D30FD" w:rsidRPr="00FF3A4D" w:rsidRDefault="009D30FD" w:rsidP="001C24DF">
            <w:pPr>
              <w:widowControl/>
              <w:snapToGrid w:val="0"/>
              <w:spacing w:line="30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F3A4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R5M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47AF" w14:textId="77777777" w:rsidR="009D30FD" w:rsidRPr="00FF3A4D" w:rsidRDefault="009D30FD" w:rsidP="001C24DF">
            <w:pPr>
              <w:widowControl/>
              <w:snapToGrid w:val="0"/>
              <w:spacing w:line="300" w:lineRule="atLeas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n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.d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2EAC7" w14:textId="77777777" w:rsidR="009D30FD" w:rsidRPr="00FF3A4D" w:rsidRDefault="009D30FD" w:rsidP="001C24DF">
            <w:pPr>
              <w:widowControl/>
              <w:snapToGrid w:val="0"/>
              <w:spacing w:line="300" w:lineRule="atLeas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n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.d.</w:t>
            </w:r>
          </w:p>
        </w:tc>
      </w:tr>
      <w:tr w:rsidR="009D30FD" w:rsidRPr="00FF3A4D" w14:paraId="27FED4B4" w14:textId="77777777" w:rsidTr="001C24DF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B00F" w14:textId="77777777" w:rsidR="009D30FD" w:rsidRPr="00FF3A4D" w:rsidRDefault="009D30FD" w:rsidP="001C24DF">
            <w:pPr>
              <w:widowControl/>
              <w:snapToGrid w:val="0"/>
              <w:spacing w:line="30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F3A4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R5P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1521" w14:textId="77777777" w:rsidR="009D30FD" w:rsidRPr="00FF3A4D" w:rsidRDefault="009D30FD" w:rsidP="001C24DF">
            <w:pPr>
              <w:widowControl/>
              <w:snapToGrid w:val="0"/>
              <w:spacing w:line="300" w:lineRule="atLeast"/>
              <w:ind w:right="12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F3A4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591E" w14:textId="77777777" w:rsidR="009D30FD" w:rsidRPr="00FF3A4D" w:rsidRDefault="009D30FD" w:rsidP="001C24DF">
            <w:pPr>
              <w:widowControl/>
              <w:snapToGrid w:val="0"/>
              <w:spacing w:line="300" w:lineRule="atLeas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F3A4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72</w:t>
            </w:r>
          </w:p>
        </w:tc>
      </w:tr>
      <w:tr w:rsidR="009D30FD" w:rsidRPr="00FF3A4D" w14:paraId="074EB8D3" w14:textId="77777777" w:rsidTr="001C24DF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2BA28" w14:textId="77777777" w:rsidR="009D30FD" w:rsidRPr="00FF3A4D" w:rsidRDefault="009D30FD" w:rsidP="001C24DF">
            <w:pPr>
              <w:widowControl/>
              <w:snapToGrid w:val="0"/>
              <w:spacing w:line="30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F3A4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R8B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7649" w14:textId="77777777" w:rsidR="009D30FD" w:rsidRPr="00FF3A4D" w:rsidRDefault="009D30FD" w:rsidP="001C24DF">
            <w:pPr>
              <w:widowControl/>
              <w:snapToGrid w:val="0"/>
              <w:spacing w:line="300" w:lineRule="atLeas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n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.d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9BC5" w14:textId="77777777" w:rsidR="009D30FD" w:rsidRPr="00FF3A4D" w:rsidRDefault="009D30FD" w:rsidP="001C24DF">
            <w:pPr>
              <w:widowControl/>
              <w:snapToGrid w:val="0"/>
              <w:spacing w:line="300" w:lineRule="atLeas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n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.d.</w:t>
            </w:r>
          </w:p>
        </w:tc>
      </w:tr>
      <w:tr w:rsidR="009D30FD" w:rsidRPr="00FF3A4D" w14:paraId="1A1179E6" w14:textId="77777777" w:rsidTr="001C24DF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52B79" w14:textId="77777777" w:rsidR="009D30FD" w:rsidRPr="00FF3A4D" w:rsidRDefault="009D30FD" w:rsidP="001C24DF">
            <w:pPr>
              <w:widowControl/>
              <w:snapToGrid w:val="0"/>
              <w:spacing w:line="30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F3A4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R8B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C355" w14:textId="77777777" w:rsidR="009D30FD" w:rsidRPr="00FF3A4D" w:rsidRDefault="009D30FD" w:rsidP="001C24DF">
            <w:pPr>
              <w:widowControl/>
              <w:snapToGrid w:val="0"/>
              <w:spacing w:line="300" w:lineRule="atLeas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n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.d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F6FD1" w14:textId="77777777" w:rsidR="009D30FD" w:rsidRPr="00FF3A4D" w:rsidRDefault="009D30FD" w:rsidP="001C24DF">
            <w:pPr>
              <w:widowControl/>
              <w:snapToGrid w:val="0"/>
              <w:spacing w:line="300" w:lineRule="atLeas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n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.d.</w:t>
            </w:r>
          </w:p>
        </w:tc>
      </w:tr>
      <w:tr w:rsidR="009D30FD" w:rsidRPr="00FF3A4D" w14:paraId="5E46F9BA" w14:textId="77777777" w:rsidTr="001C24DF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E1F48" w14:textId="77777777" w:rsidR="009D30FD" w:rsidRPr="00FF3A4D" w:rsidRDefault="009D30FD" w:rsidP="001C24DF">
            <w:pPr>
              <w:widowControl/>
              <w:snapToGrid w:val="0"/>
              <w:spacing w:line="30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F3A4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R8B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E5E0" w14:textId="77777777" w:rsidR="009D30FD" w:rsidRPr="00FF3A4D" w:rsidRDefault="009D30FD" w:rsidP="001C24DF">
            <w:pPr>
              <w:widowControl/>
              <w:snapToGrid w:val="0"/>
              <w:spacing w:line="300" w:lineRule="atLeas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n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.d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783F" w14:textId="77777777" w:rsidR="009D30FD" w:rsidRPr="00FF3A4D" w:rsidRDefault="009D30FD" w:rsidP="001C24DF">
            <w:pPr>
              <w:widowControl/>
              <w:snapToGrid w:val="0"/>
              <w:spacing w:line="300" w:lineRule="atLeas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n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.d.</w:t>
            </w:r>
          </w:p>
        </w:tc>
      </w:tr>
      <w:tr w:rsidR="009D30FD" w:rsidRPr="00FF3A4D" w14:paraId="348E84D5" w14:textId="77777777" w:rsidTr="001C24DF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438A" w14:textId="77777777" w:rsidR="009D30FD" w:rsidRPr="00FF3A4D" w:rsidRDefault="009D30FD" w:rsidP="001C24DF">
            <w:pPr>
              <w:widowControl/>
              <w:snapToGrid w:val="0"/>
              <w:spacing w:line="30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F3A4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R10A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DF59" w14:textId="77777777" w:rsidR="009D30FD" w:rsidRPr="00FF3A4D" w:rsidRDefault="009D30FD" w:rsidP="001C24DF">
            <w:pPr>
              <w:widowControl/>
              <w:snapToGrid w:val="0"/>
              <w:spacing w:line="300" w:lineRule="atLeas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n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.d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277C" w14:textId="77777777" w:rsidR="009D30FD" w:rsidRPr="00FF3A4D" w:rsidRDefault="009D30FD" w:rsidP="001C24DF">
            <w:pPr>
              <w:widowControl/>
              <w:snapToGrid w:val="0"/>
              <w:spacing w:line="300" w:lineRule="atLeas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n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.d.</w:t>
            </w:r>
          </w:p>
        </w:tc>
      </w:tr>
      <w:tr w:rsidR="009D30FD" w:rsidRPr="00FF3A4D" w14:paraId="17FDDF56" w14:textId="77777777" w:rsidTr="001C24DF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AF7A" w14:textId="77777777" w:rsidR="009D30FD" w:rsidRPr="00FF3A4D" w:rsidRDefault="009D30FD" w:rsidP="001C24DF">
            <w:pPr>
              <w:widowControl/>
              <w:snapToGrid w:val="0"/>
              <w:spacing w:line="30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F3A4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R10C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ABBD5" w14:textId="77777777" w:rsidR="009D30FD" w:rsidRPr="00FF3A4D" w:rsidRDefault="009D30FD" w:rsidP="001C24DF">
            <w:pPr>
              <w:widowControl/>
              <w:snapToGrid w:val="0"/>
              <w:spacing w:line="300" w:lineRule="atLeas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n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.d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8C0F" w14:textId="77777777" w:rsidR="009D30FD" w:rsidRPr="00FF3A4D" w:rsidRDefault="009D30FD" w:rsidP="001C24DF">
            <w:pPr>
              <w:widowControl/>
              <w:snapToGrid w:val="0"/>
              <w:spacing w:line="300" w:lineRule="atLeas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n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.d.</w:t>
            </w:r>
          </w:p>
        </w:tc>
      </w:tr>
      <w:tr w:rsidR="009D30FD" w:rsidRPr="00FF3A4D" w14:paraId="0C83E277" w14:textId="77777777" w:rsidTr="001C24DF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DAF74" w14:textId="77777777" w:rsidR="009D30FD" w:rsidRPr="00FF3A4D" w:rsidRDefault="009D30FD" w:rsidP="001C24DF">
            <w:pPr>
              <w:widowControl/>
              <w:snapToGrid w:val="0"/>
              <w:spacing w:line="30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F3A4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R10H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09402" w14:textId="77777777" w:rsidR="009D30FD" w:rsidRPr="00FF3A4D" w:rsidRDefault="009D30FD" w:rsidP="001C24DF">
            <w:pPr>
              <w:widowControl/>
              <w:snapToGrid w:val="0"/>
              <w:spacing w:line="300" w:lineRule="atLeas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n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.d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0AA4" w14:textId="77777777" w:rsidR="009D30FD" w:rsidRPr="00FF3A4D" w:rsidRDefault="009D30FD" w:rsidP="001C24DF">
            <w:pPr>
              <w:widowControl/>
              <w:snapToGrid w:val="0"/>
              <w:spacing w:line="300" w:lineRule="atLeas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n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.d.</w:t>
            </w:r>
          </w:p>
        </w:tc>
      </w:tr>
      <w:tr w:rsidR="009D30FD" w:rsidRPr="00FF3A4D" w14:paraId="1C402CA9" w14:textId="77777777" w:rsidTr="001C24DF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39B24" w14:textId="77777777" w:rsidR="009D30FD" w:rsidRPr="00FF3A4D" w:rsidRDefault="009D30FD" w:rsidP="001C24DF">
            <w:pPr>
              <w:widowControl/>
              <w:snapToGrid w:val="0"/>
              <w:spacing w:line="30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F3A4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R52N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787D" w14:textId="77777777" w:rsidR="009D30FD" w:rsidRPr="00FF3A4D" w:rsidRDefault="009D30FD" w:rsidP="001C24DF">
            <w:pPr>
              <w:widowControl/>
              <w:snapToGrid w:val="0"/>
              <w:spacing w:line="300" w:lineRule="atLeas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n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.d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22708" w14:textId="77777777" w:rsidR="009D30FD" w:rsidRPr="00FF3A4D" w:rsidRDefault="009D30FD" w:rsidP="001C24DF">
            <w:pPr>
              <w:widowControl/>
              <w:snapToGrid w:val="0"/>
              <w:spacing w:line="300" w:lineRule="atLeas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n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.d.</w:t>
            </w:r>
          </w:p>
        </w:tc>
      </w:tr>
      <w:tr w:rsidR="009D30FD" w:rsidRPr="00FF3A4D" w14:paraId="71932804" w14:textId="77777777" w:rsidTr="001C24DF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DFF32" w14:textId="77777777" w:rsidR="009D30FD" w:rsidRPr="00FF3A4D" w:rsidRDefault="009D30FD" w:rsidP="001C24DF">
            <w:pPr>
              <w:widowControl/>
              <w:snapToGrid w:val="0"/>
              <w:spacing w:line="30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F3A4D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R56B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41D04" w14:textId="77777777" w:rsidR="009D30FD" w:rsidRPr="00FF3A4D" w:rsidRDefault="009D30FD" w:rsidP="001C24DF">
            <w:pPr>
              <w:widowControl/>
              <w:snapToGrid w:val="0"/>
              <w:spacing w:line="300" w:lineRule="atLeas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n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.d.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A2C53" w14:textId="77777777" w:rsidR="009D30FD" w:rsidRPr="00FF3A4D" w:rsidRDefault="009D30FD" w:rsidP="001C24DF">
            <w:pPr>
              <w:widowControl/>
              <w:snapToGrid w:val="0"/>
              <w:spacing w:line="300" w:lineRule="atLeas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n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.d.</w:t>
            </w:r>
          </w:p>
        </w:tc>
      </w:tr>
    </w:tbl>
    <w:p w14:paraId="357326AD" w14:textId="77777777" w:rsidR="009D30FD" w:rsidRDefault="009D30FD" w:rsidP="009D30FD"/>
    <w:p w14:paraId="58DF6703" w14:textId="77777777" w:rsidR="009D30FD" w:rsidRDefault="009D30FD"/>
    <w:sectPr w:rsidR="009D30FD" w:rsidSect="009D30FD"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0FD"/>
    <w:rsid w:val="004A21AB"/>
    <w:rsid w:val="009D3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AAE356"/>
  <w15:chartTrackingRefBased/>
  <w15:docId w15:val="{B6048639-28F8-C44B-A58C-59A38089A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30FD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D30FD"/>
    <w:pPr>
      <w:keepNext/>
      <w:keepLines/>
      <w:spacing w:before="28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D30FD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D30FD"/>
    <w:pPr>
      <w:keepNext/>
      <w:keepLines/>
      <w:spacing w:before="160" w:after="80" w:line="259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D30FD"/>
    <w:pPr>
      <w:keepNext/>
      <w:keepLines/>
      <w:spacing w:before="80" w:after="40" w:line="259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D30FD"/>
    <w:pPr>
      <w:keepNext/>
      <w:keepLines/>
      <w:spacing w:before="80" w:after="40" w:line="259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D30FD"/>
    <w:pPr>
      <w:keepNext/>
      <w:keepLines/>
      <w:spacing w:before="80" w:after="40" w:line="259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D30FD"/>
    <w:pPr>
      <w:keepNext/>
      <w:keepLines/>
      <w:spacing w:before="80" w:after="40" w:line="259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D30FD"/>
    <w:pPr>
      <w:keepNext/>
      <w:keepLines/>
      <w:spacing w:before="80" w:after="40" w:line="259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D30FD"/>
    <w:pPr>
      <w:keepNext/>
      <w:keepLines/>
      <w:spacing w:before="80" w:after="40" w:line="259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D30F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9D30F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9D30F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9D30F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9D30F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9D30F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9D30F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9D30F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9D30F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9D30F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9D30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D30FD"/>
    <w:pPr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9D30F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D30FD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9D30F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D30FD"/>
    <w:pPr>
      <w:spacing w:after="160" w:line="259" w:lineRule="auto"/>
      <w:ind w:left="720"/>
      <w:contextualSpacing/>
      <w:jc w:val="left"/>
    </w:pPr>
    <w:rPr>
      <w:sz w:val="22"/>
      <w14:ligatures w14:val="standardContextual"/>
    </w:rPr>
  </w:style>
  <w:style w:type="character" w:styleId="21">
    <w:name w:val="Intense Emphasis"/>
    <w:basedOn w:val="a0"/>
    <w:uiPriority w:val="21"/>
    <w:qFormat/>
    <w:rsid w:val="009D30FD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D30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9D30FD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9D30FD"/>
    <w:rPr>
      <w:b/>
      <w:bCs/>
      <w:smallCaps/>
      <w:color w:val="0F4761" w:themeColor="accent1" w:themeShade="BF"/>
      <w:spacing w:val="5"/>
    </w:rPr>
  </w:style>
  <w:style w:type="character" w:styleId="aa">
    <w:name w:val="line number"/>
    <w:basedOn w:val="a0"/>
    <w:uiPriority w:val="99"/>
    <w:semiHidden/>
    <w:unhideWhenUsed/>
    <w:rsid w:val="009D30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1-2204-尾城　一恵</dc:creator>
  <cp:keywords/>
  <dc:description/>
  <cp:lastModifiedBy>D1-2204-尾城　一恵</cp:lastModifiedBy>
  <cp:revision>1</cp:revision>
  <dcterms:created xsi:type="dcterms:W3CDTF">2024-06-12T14:24:00Z</dcterms:created>
  <dcterms:modified xsi:type="dcterms:W3CDTF">2024-06-12T14:24:00Z</dcterms:modified>
</cp:coreProperties>
</file>